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04C10" w14:textId="77777777" w:rsidR="009429F7" w:rsidRPr="009429F7" w:rsidRDefault="009429F7" w:rsidP="009429F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429F7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B7D5087" w14:textId="5C83E350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AB467FA" wp14:editId="03E49DB4">
            <wp:extent cx="5274310" cy="18840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67CD2" w14:textId="29A8F3ED" w:rsidR="009429F7" w:rsidRPr="008E1C43" w:rsidRDefault="009429F7" w:rsidP="009429F7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Supplementary Figure </w:t>
      </w:r>
      <w:r w:rsidR="00436431">
        <w:rPr>
          <w:rFonts w:ascii="Times New Roman" w:eastAsia="等线" w:hAnsi="Times New Roman" w:cs="Times New Roman"/>
          <w:b/>
          <w:szCs w:val="21"/>
          <w:shd w:val="clear" w:color="auto" w:fill="FFFFFF"/>
        </w:rPr>
        <w:t>S</w:t>
      </w:r>
      <w:r w:rsidR="00730B3D">
        <w:rPr>
          <w:rFonts w:ascii="Times New Roman" w:eastAsia="等线" w:hAnsi="Times New Roman" w:cs="Times New Roman"/>
          <w:b/>
          <w:szCs w:val="21"/>
          <w:shd w:val="clear" w:color="auto" w:fill="FFFFFF"/>
        </w:rPr>
        <w:t>1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>: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</w:t>
      </w:r>
      <w:r w:rsidRPr="00707CE6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The expression of 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p-c-Abl and </w:t>
      </w:r>
      <w:r w:rsidRPr="00707CE6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PHB2 in 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>control shRNA</w:t>
      </w:r>
      <w:r w:rsidRPr="00707CE6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and pEGFP-N1 groups </w:t>
      </w:r>
      <w:r w:rsidRPr="009B3D48">
        <w:rPr>
          <w:rFonts w:ascii="Times New Roman" w:eastAsia="等线" w:hAnsi="Times New Roman" w:cs="Times New Roman"/>
          <w:b/>
          <w:color w:val="000000" w:themeColor="text1"/>
          <w:szCs w:val="21"/>
          <w:shd w:val="clear" w:color="auto" w:fill="FFFFFF"/>
        </w:rPr>
        <w:t>was not significant wh</w:t>
      </w:r>
      <w:r w:rsidRPr="00707CE6">
        <w:rPr>
          <w:rFonts w:ascii="Times New Roman" w:eastAsia="等线" w:hAnsi="Times New Roman" w:cs="Times New Roman"/>
          <w:b/>
          <w:szCs w:val="21"/>
          <w:shd w:val="clear" w:color="auto" w:fill="FFFFFF"/>
        </w:rPr>
        <w:t>en compared with the control group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>.</w:t>
      </w:r>
    </w:p>
    <w:p w14:paraId="44AF792D" w14:textId="77777777" w:rsidR="009429F7" w:rsidRPr="005E777B" w:rsidRDefault="009429F7" w:rsidP="009429F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(a)</w:t>
      </w:r>
      <w:r w:rsidRPr="005E777B">
        <w:rPr>
          <w:rFonts w:ascii="Times New Roman" w:eastAsia="宋体" w:hAnsi="Times New Roman" w:cs="Times New Roman"/>
          <w:kern w:val="0"/>
          <w:szCs w:val="21"/>
        </w:rPr>
        <w:t xml:space="preserve">: Western blotting analysis of </w:t>
      </w:r>
      <w:r>
        <w:rPr>
          <w:rFonts w:ascii="Times New Roman" w:eastAsia="宋体" w:hAnsi="Times New Roman" w:cs="Times New Roman"/>
          <w:kern w:val="0"/>
          <w:szCs w:val="21"/>
        </w:rPr>
        <w:t>p-c-Abl, c-Abl and PHB2</w:t>
      </w:r>
      <w:r w:rsidRPr="005E777B">
        <w:rPr>
          <w:rFonts w:ascii="Times New Roman" w:eastAsia="宋体" w:hAnsi="Times New Roman" w:cs="Times New Roman"/>
          <w:kern w:val="0"/>
          <w:szCs w:val="21"/>
        </w:rPr>
        <w:t xml:space="preserve"> expression</w:t>
      </w:r>
      <w:r w:rsidRPr="005E777B">
        <w:t xml:space="preserve"> </w:t>
      </w:r>
      <w:r w:rsidRPr="005E777B">
        <w:rPr>
          <w:rFonts w:ascii="Times New Roman" w:eastAsia="宋体" w:hAnsi="Times New Roman" w:cs="Times New Roman"/>
          <w:kern w:val="0"/>
          <w:szCs w:val="21"/>
        </w:rPr>
        <w:t>in</w:t>
      </w:r>
      <w:r>
        <w:rPr>
          <w:rFonts w:ascii="Times New Roman" w:eastAsia="宋体" w:hAnsi="Times New Roman" w:cs="Times New Roman"/>
          <w:kern w:val="0"/>
          <w:szCs w:val="21"/>
        </w:rPr>
        <w:t xml:space="preserve"> SH-SY5Y cells </w:t>
      </w:r>
      <w:r w:rsidRPr="00707CE6">
        <w:rPr>
          <w:rFonts w:ascii="Times New Roman" w:eastAsia="宋体" w:hAnsi="Times New Roman" w:cs="Times New Roman"/>
          <w:kern w:val="0"/>
          <w:szCs w:val="21"/>
        </w:rPr>
        <w:t>transfected with control shRNA</w:t>
      </w:r>
      <w:r>
        <w:rPr>
          <w:rFonts w:ascii="Times New Roman" w:eastAsia="宋体" w:hAnsi="Times New Roman" w:cs="Times New Roman"/>
          <w:kern w:val="0"/>
          <w:szCs w:val="21"/>
        </w:rPr>
        <w:t xml:space="preserve"> (PHB2-shRNA vector)</w:t>
      </w:r>
      <w:r w:rsidRPr="00707CE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and </w:t>
      </w:r>
      <w:r w:rsidRPr="00707CE6">
        <w:rPr>
          <w:rFonts w:ascii="Times New Roman" w:eastAsia="宋体" w:hAnsi="Times New Roman" w:cs="Times New Roman"/>
          <w:kern w:val="0"/>
          <w:szCs w:val="21"/>
        </w:rPr>
        <w:t>pEGFP-N1</w:t>
      </w:r>
      <w:r>
        <w:rPr>
          <w:rFonts w:ascii="Times New Roman" w:eastAsia="宋体" w:hAnsi="Times New Roman" w:cs="Times New Roman"/>
          <w:kern w:val="0"/>
          <w:szCs w:val="21"/>
        </w:rPr>
        <w:t xml:space="preserve"> (PHB2 Y121D vector).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b)-(c)</w:t>
      </w:r>
      <w:r>
        <w:rPr>
          <w:rFonts w:ascii="Times New Roman" w:eastAsia="宋体" w:hAnsi="Times New Roman" w:cs="Times New Roman"/>
          <w:kern w:val="0"/>
          <w:szCs w:val="21"/>
        </w:rPr>
        <w:t xml:space="preserve">: p-c-Abl and PHB2 </w:t>
      </w:r>
      <w:r w:rsidRPr="009446E5">
        <w:rPr>
          <w:rFonts w:ascii="Times New Roman" w:eastAsia="宋体" w:hAnsi="Times New Roman" w:cs="Times New Roman"/>
          <w:kern w:val="0"/>
          <w:szCs w:val="21"/>
        </w:rPr>
        <w:t>protein concentration changes by quantitative analysis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7CE8D271" w14:textId="77777777" w:rsidR="009429F7" w:rsidRP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B0D9B5D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963BFDC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DE0BABA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68F8A6F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86809B7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86785E5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7D26CB7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4B83979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87D20EA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5EFB8D1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8841B76" w14:textId="77777777" w:rsidR="009429F7" w:rsidRDefault="009429F7" w:rsidP="00DF11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6E94DE5" w14:textId="1F1DA2CE" w:rsidR="00EE1A39" w:rsidRPr="0017786F" w:rsidRDefault="0017786F" w:rsidP="0017786F">
      <w:pPr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0A638156" wp14:editId="7B9F08B3">
            <wp:extent cx="5274310" cy="33813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补充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16309964"/>
    </w:p>
    <w:p w14:paraId="43B1E914" w14:textId="51A2919B" w:rsidR="00DF11AE" w:rsidRPr="007014F7" w:rsidRDefault="007014F7" w:rsidP="009446E5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Supplementary Figure </w:t>
      </w:r>
      <w:r w:rsidR="00436431">
        <w:rPr>
          <w:rFonts w:ascii="Times New Roman" w:eastAsia="等线" w:hAnsi="Times New Roman" w:cs="Times New Roman"/>
          <w:b/>
          <w:szCs w:val="21"/>
          <w:shd w:val="clear" w:color="auto" w:fill="FFFFFF"/>
        </w:rPr>
        <w:t>S</w:t>
      </w:r>
      <w:r w:rsidR="00674A7E">
        <w:rPr>
          <w:rFonts w:ascii="Times New Roman" w:eastAsia="等线" w:hAnsi="Times New Roman" w:cs="Times New Roman"/>
          <w:b/>
          <w:szCs w:val="21"/>
          <w:shd w:val="clear" w:color="auto" w:fill="FFFFFF"/>
        </w:rPr>
        <w:t>2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: </w:t>
      </w:r>
      <w:bookmarkStart w:id="1" w:name="_Hlk116312818"/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>The expression of PHB2</w:t>
      </w:r>
      <w:r w:rsidR="00EE1A39">
        <w:rPr>
          <w:rFonts w:ascii="Times New Roman" w:eastAsia="等线" w:hAnsi="Times New Roman" w:cs="Times New Roman"/>
          <w:b/>
          <w:szCs w:val="21"/>
          <w:shd w:val="clear" w:color="auto" w:fill="FFFFFF"/>
        </w:rPr>
        <w:t>,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LC3 </w:t>
      </w:r>
      <w:r w:rsidR="00EE1A39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and TH counts 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>in Sham and control shRNA groups w</w:t>
      </w:r>
      <w:r w:rsidRPr="001529F3">
        <w:rPr>
          <w:rFonts w:ascii="Times New Roman" w:eastAsia="等线" w:hAnsi="Times New Roman" w:cs="Times New Roman"/>
          <w:b/>
          <w:color w:val="000000" w:themeColor="text1"/>
          <w:szCs w:val="21"/>
          <w:shd w:val="clear" w:color="auto" w:fill="FFFFFF"/>
        </w:rPr>
        <w:t>as not significant</w:t>
      </w:r>
      <w:r w:rsidR="005E777B" w:rsidRPr="001529F3">
        <w:rPr>
          <w:rFonts w:ascii="Times New Roman" w:eastAsia="等线" w:hAnsi="Times New Roman" w:cs="Times New Roman"/>
          <w:b/>
          <w:color w:val="000000" w:themeColor="text1"/>
          <w:szCs w:val="21"/>
          <w:shd w:val="clear" w:color="auto" w:fill="FFFFFF"/>
        </w:rPr>
        <w:t>.</w:t>
      </w:r>
      <w:bookmarkEnd w:id="1"/>
    </w:p>
    <w:p w14:paraId="22C02C55" w14:textId="36D5D0DD" w:rsidR="00DF11AE" w:rsidRPr="005E777B" w:rsidRDefault="00674A7E" w:rsidP="009446E5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bookmarkStart w:id="2" w:name="_Hlk116313077"/>
      <w:bookmarkEnd w:id="0"/>
      <w:r>
        <w:rPr>
          <w:rFonts w:ascii="Times New Roman" w:eastAsia="宋体" w:hAnsi="Times New Roman" w:cs="Times New Roman"/>
          <w:b/>
          <w:bCs/>
          <w:kern w:val="0"/>
          <w:szCs w:val="21"/>
        </w:rPr>
        <w:t>(a)</w:t>
      </w:r>
      <w:r w:rsidR="005E777B" w:rsidRPr="005E777B">
        <w:rPr>
          <w:rFonts w:ascii="Times New Roman" w:eastAsia="宋体" w:hAnsi="Times New Roman" w:cs="Times New Roman"/>
          <w:kern w:val="0"/>
          <w:szCs w:val="21"/>
        </w:rPr>
        <w:t xml:space="preserve">: Western blotting analysis of </w:t>
      </w:r>
      <w:r w:rsidR="005E777B">
        <w:rPr>
          <w:rFonts w:ascii="Times New Roman" w:eastAsia="宋体" w:hAnsi="Times New Roman" w:cs="Times New Roman"/>
          <w:kern w:val="0"/>
          <w:szCs w:val="21"/>
        </w:rPr>
        <w:t>PHB2 and</w:t>
      </w:r>
      <w:r w:rsidR="005E777B" w:rsidRPr="005E777B">
        <w:rPr>
          <w:rFonts w:ascii="Times New Roman" w:eastAsia="宋体" w:hAnsi="Times New Roman" w:cs="Times New Roman"/>
          <w:kern w:val="0"/>
          <w:szCs w:val="21"/>
        </w:rPr>
        <w:t xml:space="preserve"> LC3 expression</w:t>
      </w:r>
      <w:r w:rsidR="005E777B" w:rsidRPr="005E777B">
        <w:t xml:space="preserve"> </w:t>
      </w:r>
      <w:r w:rsidR="005E777B" w:rsidRPr="005E777B">
        <w:rPr>
          <w:rFonts w:ascii="Times New Roman" w:eastAsia="宋体" w:hAnsi="Times New Roman" w:cs="Times New Roman"/>
          <w:kern w:val="0"/>
          <w:szCs w:val="21"/>
        </w:rPr>
        <w:t>in substantia nigra of mice in sham group and control shRNA group</w:t>
      </w:r>
      <w:r w:rsidR="005E777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b)</w:t>
      </w:r>
      <w:r w:rsidR="005E777B" w:rsidRPr="005E777B">
        <w:rPr>
          <w:rFonts w:ascii="Times New Roman" w:eastAsia="宋体" w:hAnsi="Times New Roman" w:cs="Times New Roman"/>
          <w:b/>
          <w:bCs/>
          <w:kern w:val="0"/>
          <w:szCs w:val="21"/>
        </w:rPr>
        <w:t>-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c)</w:t>
      </w:r>
      <w:r w:rsidR="005E777B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="009446E5">
        <w:rPr>
          <w:rFonts w:ascii="Times New Roman" w:eastAsia="宋体" w:hAnsi="Times New Roman" w:cs="Times New Roman"/>
          <w:kern w:val="0"/>
          <w:szCs w:val="21"/>
        </w:rPr>
        <w:t xml:space="preserve">PHB2 and LC3 </w:t>
      </w:r>
      <w:r w:rsidR="009446E5" w:rsidRPr="009446E5">
        <w:rPr>
          <w:rFonts w:ascii="Times New Roman" w:eastAsia="宋体" w:hAnsi="Times New Roman" w:cs="Times New Roman"/>
          <w:kern w:val="0"/>
          <w:szCs w:val="21"/>
        </w:rPr>
        <w:t>protein concentration changes by quantitative analysis</w:t>
      </w:r>
      <w:r w:rsidR="009446E5">
        <w:rPr>
          <w:rFonts w:ascii="Times New Roman" w:eastAsia="宋体" w:hAnsi="Times New Roman" w:cs="Times New Roman"/>
          <w:kern w:val="0"/>
          <w:szCs w:val="21"/>
        </w:rPr>
        <w:t>.</w:t>
      </w:r>
      <w:r w:rsidR="00EE1A3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d)</w:t>
      </w:r>
      <w:r w:rsidR="00EE1A39" w:rsidRPr="00BA6B30">
        <w:rPr>
          <w:rFonts w:ascii="Times New Roman" w:eastAsia="宋体" w:hAnsi="Times New Roman" w:cs="Times New Roman"/>
          <w:b/>
          <w:bCs/>
          <w:kern w:val="0"/>
          <w:szCs w:val="21"/>
        </w:rPr>
        <w:t>-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e)</w:t>
      </w:r>
      <w:r w:rsidR="00EE1A39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="005E7F1A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="005E7F1A" w:rsidRPr="005E7F1A">
        <w:rPr>
          <w:rFonts w:ascii="Times New Roman" w:eastAsia="宋体" w:hAnsi="Times New Roman" w:cs="Times New Roman"/>
          <w:kern w:val="0"/>
          <w:szCs w:val="21"/>
        </w:rPr>
        <w:t xml:space="preserve">TH immunofluorescence (green fluorescence) in the </w:t>
      </w:r>
      <w:r w:rsidR="005E7F1A" w:rsidRPr="001529F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substantia nigra </w:t>
      </w:r>
      <w:r w:rsidR="005E7F1A" w:rsidRPr="005E7F1A">
        <w:rPr>
          <w:rFonts w:ascii="Times New Roman" w:eastAsia="宋体" w:hAnsi="Times New Roman" w:cs="Times New Roman"/>
          <w:kern w:val="0"/>
          <w:szCs w:val="21"/>
        </w:rPr>
        <w:t>compacta of the middle brain was analyzed statistically to determine the number of TH-positive neurons</w:t>
      </w:r>
      <w:r w:rsidR="005E7F1A">
        <w:rPr>
          <w:rFonts w:ascii="Times New Roman" w:eastAsia="宋体" w:hAnsi="Times New Roman" w:cs="Times New Roman"/>
          <w:kern w:val="0"/>
          <w:szCs w:val="21"/>
        </w:rPr>
        <w:t>.</w:t>
      </w:r>
      <w:r w:rsidR="003602CB">
        <w:rPr>
          <w:rFonts w:ascii="Times New Roman" w:eastAsia="宋体" w:hAnsi="Times New Roman" w:cs="Times New Roman"/>
          <w:kern w:val="0"/>
          <w:szCs w:val="21"/>
        </w:rPr>
        <w:t xml:space="preserve"> Bar=20 </w:t>
      </w:r>
      <w:r w:rsidR="003602CB" w:rsidRPr="003602CB">
        <w:rPr>
          <w:rFonts w:ascii="Times New Roman" w:eastAsia="宋体" w:hAnsi="Times New Roman" w:cs="Times New Roman"/>
          <w:kern w:val="0"/>
          <w:szCs w:val="21"/>
        </w:rPr>
        <w:t>μm</w:t>
      </w:r>
      <w:r w:rsidR="001529F3">
        <w:rPr>
          <w:rFonts w:ascii="Times New Roman" w:eastAsia="宋体" w:hAnsi="Times New Roman" w:cs="Times New Roman"/>
          <w:kern w:val="0"/>
          <w:szCs w:val="21"/>
        </w:rPr>
        <w:t>.</w:t>
      </w:r>
    </w:p>
    <w:bookmarkEnd w:id="2"/>
    <w:p w14:paraId="3BB4DE6C" w14:textId="24C5B6CB" w:rsidR="00DF11AE" w:rsidRPr="00DF11AE" w:rsidRDefault="00DF11AE" w:rsidP="009446E5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14:paraId="50025041" w14:textId="4EC12B5A" w:rsidR="00DF11AE" w:rsidRDefault="00DF11AE" w:rsidP="00DF11AE">
      <w:pPr>
        <w:rPr>
          <w:rFonts w:ascii="Times New Roman" w:hAnsi="Times New Roman" w:cs="Times New Roman"/>
          <w:sz w:val="32"/>
          <w:szCs w:val="32"/>
        </w:rPr>
      </w:pPr>
    </w:p>
    <w:p w14:paraId="63A8ED84" w14:textId="0074DE11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1E77E9DA" w14:textId="79530218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00845D61" w14:textId="70FEF77A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0068E7BB" w14:textId="538E98DF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208B75BC" w14:textId="2130838B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5D332198" w14:textId="0D9CA39B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4D3D2D8D" w14:textId="3F095590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a7"/>
        <w:tblpPr w:leftFromText="180" w:rightFromText="180" w:vertAnchor="page" w:horzAnchor="margin" w:tblpXSpec="center" w:tblpY="1591"/>
        <w:tblW w:w="0" w:type="auto"/>
        <w:tblLook w:val="04A0" w:firstRow="1" w:lastRow="0" w:firstColumn="1" w:lastColumn="0" w:noHBand="0" w:noVBand="1"/>
      </w:tblPr>
      <w:tblGrid>
        <w:gridCol w:w="1566"/>
        <w:gridCol w:w="1120"/>
        <w:gridCol w:w="1453"/>
        <w:gridCol w:w="1371"/>
      </w:tblGrid>
      <w:tr w:rsidR="00F6488B" w:rsidRPr="00DD1C86" w14:paraId="5B23A850" w14:textId="77777777" w:rsidTr="00F6488B">
        <w:trPr>
          <w:trHeight w:hRule="exact" w:val="425"/>
        </w:trPr>
        <w:tc>
          <w:tcPr>
            <w:tcW w:w="0" w:type="auto"/>
            <w:vMerge w:val="restart"/>
            <w:vAlign w:val="center"/>
          </w:tcPr>
          <w:p w14:paraId="56AF12FF" w14:textId="77777777" w:rsidR="00F6488B" w:rsidRDefault="00F6488B" w:rsidP="000B30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rol</w:t>
            </w:r>
          </w:p>
          <w:p w14:paraId="34FD002D" w14:textId="66968DBD" w:rsidR="008E1C43" w:rsidRPr="00DD1C86" w:rsidRDefault="008E1C43" w:rsidP="000B30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)</w:t>
            </w:r>
          </w:p>
        </w:tc>
        <w:tc>
          <w:tcPr>
            <w:tcW w:w="0" w:type="auto"/>
            <w:vAlign w:val="center"/>
          </w:tcPr>
          <w:p w14:paraId="006BA0FA" w14:textId="31B983AB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Subject ID</w:t>
            </w:r>
          </w:p>
        </w:tc>
        <w:tc>
          <w:tcPr>
            <w:tcW w:w="0" w:type="auto"/>
            <w:vAlign w:val="center"/>
          </w:tcPr>
          <w:p w14:paraId="3C0B3B03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D1C86">
              <w:rPr>
                <w:rFonts w:ascii="Times New Roman" w:hAnsi="Times New Roman" w:cs="Times New Roman"/>
                <w:szCs w:val="21"/>
              </w:rPr>
              <w:t>peed</w:t>
            </w:r>
          </w:p>
        </w:tc>
        <w:tc>
          <w:tcPr>
            <w:tcW w:w="0" w:type="auto"/>
            <w:vAlign w:val="center"/>
          </w:tcPr>
          <w:p w14:paraId="15E3B1AB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Duration(sec)</w:t>
            </w:r>
          </w:p>
        </w:tc>
      </w:tr>
      <w:tr w:rsidR="00F6488B" w:rsidRPr="00DD1C86" w14:paraId="405EB89E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DF9D484" w14:textId="6CF77BC9" w:rsidR="00F6488B" w:rsidRPr="00DD1C86" w:rsidRDefault="00F6488B" w:rsidP="00F648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FCF1F0" w14:textId="68FC9C01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FDA34BD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51262B7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F6488B" w:rsidRPr="00DD1C86" w14:paraId="6B67981A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11C5AEE2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DD6250" w14:textId="345A92FC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411538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47BE5249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F6488B" w:rsidRPr="00DD1C86" w14:paraId="217F90A5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1BF76DAC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4318A2" w14:textId="67D2C5B4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914A3A5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17D6AB8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F6488B" w:rsidRPr="00DD1C86" w14:paraId="521F1B2C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25BEEC6C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DCD6AB" w14:textId="7E372CCF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42437F5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2C83AA0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F6488B" w:rsidRPr="00DD1C86" w14:paraId="18E40E02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6EADC03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624326" w14:textId="2880C261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AB6CC50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01C90C2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F6488B" w:rsidRPr="00DD1C86" w14:paraId="63D788C3" w14:textId="77777777" w:rsidTr="00F6488B">
        <w:trPr>
          <w:trHeight w:hRule="exact" w:val="425"/>
        </w:trPr>
        <w:tc>
          <w:tcPr>
            <w:tcW w:w="0" w:type="auto"/>
            <w:vMerge w:val="restart"/>
            <w:vAlign w:val="center"/>
          </w:tcPr>
          <w:p w14:paraId="3F40D252" w14:textId="77777777" w:rsidR="00F6488B" w:rsidRDefault="00F6488B" w:rsidP="00677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PTP</w:t>
            </w:r>
          </w:p>
          <w:p w14:paraId="1695A5C0" w14:textId="297FF3EA" w:rsidR="008E1C43" w:rsidRPr="00DD1C86" w:rsidRDefault="008E1C43" w:rsidP="00677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)</w:t>
            </w:r>
          </w:p>
        </w:tc>
        <w:tc>
          <w:tcPr>
            <w:tcW w:w="0" w:type="auto"/>
            <w:vAlign w:val="center"/>
          </w:tcPr>
          <w:p w14:paraId="7FFA3466" w14:textId="1AB46BBB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Subject ID</w:t>
            </w:r>
          </w:p>
        </w:tc>
        <w:tc>
          <w:tcPr>
            <w:tcW w:w="0" w:type="auto"/>
            <w:vAlign w:val="center"/>
          </w:tcPr>
          <w:p w14:paraId="3CB91D73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D1C86">
              <w:rPr>
                <w:rFonts w:ascii="Times New Roman" w:hAnsi="Times New Roman" w:cs="Times New Roman"/>
                <w:szCs w:val="21"/>
              </w:rPr>
              <w:t>peed</w:t>
            </w:r>
          </w:p>
        </w:tc>
        <w:tc>
          <w:tcPr>
            <w:tcW w:w="0" w:type="auto"/>
            <w:vAlign w:val="center"/>
          </w:tcPr>
          <w:p w14:paraId="24AB89F0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Duration(sec)</w:t>
            </w:r>
          </w:p>
        </w:tc>
      </w:tr>
      <w:tr w:rsidR="00F6488B" w:rsidRPr="00DD1C86" w14:paraId="37DDB31A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731B5CDA" w14:textId="4C937EED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A6931B" w14:textId="06046ECD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7664CB9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6A9A2DD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F6488B" w:rsidRPr="00DD1C86" w14:paraId="486A249D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763DBB40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2CBB0B" w14:textId="7BC601BD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210839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4E951597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F6488B" w:rsidRPr="00DD1C86" w14:paraId="78A1D453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7CE89B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0B74F3" w14:textId="39456F60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19266E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18831AA4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  <w:tr w:rsidR="00F6488B" w:rsidRPr="00DD1C86" w14:paraId="6FD2F317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7DA5674D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5B70AE" w14:textId="09863B81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5FEBF38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68FA927F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1C86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F6488B" w:rsidRPr="00DD1C86" w14:paraId="18AEE1BF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3E6F695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C4BB36" w14:textId="4D78F1F4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84EB1DA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3E09CA9E" w14:textId="77777777" w:rsidR="00F6488B" w:rsidRPr="00DD1C86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C86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F6488B" w:rsidRPr="00303F14" w14:paraId="0E44239A" w14:textId="77777777" w:rsidTr="00F6488B">
        <w:trPr>
          <w:trHeight w:hRule="exact" w:val="425"/>
        </w:trPr>
        <w:tc>
          <w:tcPr>
            <w:tcW w:w="0" w:type="auto"/>
            <w:vMerge w:val="restart"/>
            <w:vAlign w:val="center"/>
          </w:tcPr>
          <w:p w14:paraId="6C265D71" w14:textId="77777777" w:rsidR="00F6488B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 571</w:t>
            </w:r>
          </w:p>
          <w:p w14:paraId="7B5AB4C2" w14:textId="6EEDCAB4" w:rsidR="008E1C43" w:rsidRPr="00303F14" w:rsidRDefault="008E1C43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)</w:t>
            </w:r>
          </w:p>
        </w:tc>
        <w:tc>
          <w:tcPr>
            <w:tcW w:w="0" w:type="auto"/>
            <w:vAlign w:val="center"/>
          </w:tcPr>
          <w:p w14:paraId="081727C5" w14:textId="3E8E7CE8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Subject ID</w:t>
            </w:r>
          </w:p>
        </w:tc>
        <w:tc>
          <w:tcPr>
            <w:tcW w:w="0" w:type="auto"/>
            <w:vAlign w:val="center"/>
          </w:tcPr>
          <w:p w14:paraId="7B5D59B3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03F14">
              <w:rPr>
                <w:rFonts w:ascii="Times New Roman" w:hAnsi="Times New Roman" w:cs="Times New Roman"/>
                <w:szCs w:val="21"/>
              </w:rPr>
              <w:t>peed</w:t>
            </w:r>
          </w:p>
        </w:tc>
        <w:tc>
          <w:tcPr>
            <w:tcW w:w="0" w:type="auto"/>
            <w:vAlign w:val="center"/>
          </w:tcPr>
          <w:p w14:paraId="47471D84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Duration(sec)</w:t>
            </w:r>
          </w:p>
        </w:tc>
      </w:tr>
      <w:tr w:rsidR="00F6488B" w:rsidRPr="00303F14" w14:paraId="7DC22800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52CCBEB0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168BD5" w14:textId="61D56691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6FF4FC1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6BA39619" w14:textId="6DF74138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F6488B" w:rsidRPr="00303F14" w14:paraId="2F548398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8632168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858FFF" w14:textId="13BC4300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AF1F730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3FA4C634" w14:textId="0391E6A4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F6488B" w:rsidRPr="00303F14" w14:paraId="4D5F65D4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D846B35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493BBA" w14:textId="4E05546B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C8542CA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6F5FE84B" w14:textId="6C4786E3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F6488B" w:rsidRPr="00303F14" w14:paraId="000AD113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6AE86136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D25519" w14:textId="1C119E08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3178D2E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598FE32B" w14:textId="5686B444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</w:t>
            </w:r>
          </w:p>
        </w:tc>
      </w:tr>
      <w:tr w:rsidR="00F6488B" w:rsidRPr="00303F14" w14:paraId="25A9C074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6E31DD6C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038152" w14:textId="6FE63951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3850234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10B25D16" w14:textId="2475781A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F6488B" w:rsidRPr="00303F14" w14:paraId="7564FBEC" w14:textId="77777777" w:rsidTr="00F6488B">
        <w:trPr>
          <w:trHeight w:hRule="exact" w:val="425"/>
        </w:trPr>
        <w:tc>
          <w:tcPr>
            <w:tcW w:w="0" w:type="auto"/>
            <w:vMerge w:val="restart"/>
            <w:vAlign w:val="center"/>
          </w:tcPr>
          <w:p w14:paraId="4242B136" w14:textId="77777777" w:rsidR="00F6488B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16309676"/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PTP+STI 571</w:t>
            </w:r>
          </w:p>
          <w:p w14:paraId="7EA2D93B" w14:textId="4E8AB433" w:rsidR="008E1C43" w:rsidRPr="00303F14" w:rsidRDefault="008E1C43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)</w:t>
            </w:r>
          </w:p>
        </w:tc>
        <w:tc>
          <w:tcPr>
            <w:tcW w:w="0" w:type="auto"/>
            <w:vAlign w:val="center"/>
          </w:tcPr>
          <w:p w14:paraId="7C48E31A" w14:textId="0A0861F6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Subject ID</w:t>
            </w:r>
          </w:p>
        </w:tc>
        <w:tc>
          <w:tcPr>
            <w:tcW w:w="0" w:type="auto"/>
            <w:vAlign w:val="center"/>
          </w:tcPr>
          <w:p w14:paraId="133D48CB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03F14">
              <w:rPr>
                <w:rFonts w:ascii="Times New Roman" w:hAnsi="Times New Roman" w:cs="Times New Roman"/>
                <w:szCs w:val="21"/>
              </w:rPr>
              <w:t>peed</w:t>
            </w:r>
          </w:p>
        </w:tc>
        <w:tc>
          <w:tcPr>
            <w:tcW w:w="0" w:type="auto"/>
            <w:vAlign w:val="center"/>
          </w:tcPr>
          <w:p w14:paraId="311E6066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Duration(sec)</w:t>
            </w:r>
          </w:p>
        </w:tc>
      </w:tr>
      <w:tr w:rsidR="00F6488B" w:rsidRPr="00303F14" w14:paraId="68EDFB3A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B978300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2188E4" w14:textId="4874957C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78D6BEB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7771EF15" w14:textId="3ED7E55E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F6488B" w:rsidRPr="00303F14" w14:paraId="5E41639B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371CF7E9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CBD0FE" w14:textId="3E895F62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21D497D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3898F024" w14:textId="16B4B6F8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F6488B" w:rsidRPr="00303F14" w14:paraId="4DE58F15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03C4688F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970994" w14:textId="6D5F8028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6572530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083AAC02" w14:textId="6AC2080C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6488B" w:rsidRPr="00303F14" w14:paraId="147E8203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15894AB8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AF07F8" w14:textId="20EBEA54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7D1B227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32AC3BCA" w14:textId="27BDDB85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03F1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6488B" w:rsidRPr="00303F14" w14:paraId="4A163916" w14:textId="77777777" w:rsidTr="00F6488B">
        <w:trPr>
          <w:trHeight w:hRule="exact" w:val="425"/>
        </w:trPr>
        <w:tc>
          <w:tcPr>
            <w:tcW w:w="0" w:type="auto"/>
            <w:vMerge/>
            <w:vAlign w:val="center"/>
          </w:tcPr>
          <w:p w14:paraId="7190B529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4E6775" w14:textId="4F044325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EE3E073" w14:textId="77777777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4.0 to 40 RPM</w:t>
            </w:r>
          </w:p>
        </w:tc>
        <w:tc>
          <w:tcPr>
            <w:tcW w:w="0" w:type="auto"/>
            <w:vAlign w:val="center"/>
          </w:tcPr>
          <w:p w14:paraId="672679A9" w14:textId="4C9DC526" w:rsidR="00F6488B" w:rsidRPr="00303F14" w:rsidRDefault="00F6488B" w:rsidP="00303F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F1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bookmarkEnd w:id="3"/>
    </w:tbl>
    <w:p w14:paraId="17FBBA99" w14:textId="0D8154B3" w:rsidR="00540CD5" w:rsidRPr="00540CD5" w:rsidRDefault="00540CD5" w:rsidP="00540C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A585B1" w14:textId="7C7D45DF" w:rsidR="00540CD5" w:rsidRPr="00540CD5" w:rsidRDefault="00540CD5" w:rsidP="00540C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78F36" w14:textId="77777777" w:rsidR="00DD1C86" w:rsidRDefault="00DD1C86" w:rsidP="00540C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E4F66" w14:textId="77777777" w:rsidR="00DD1C86" w:rsidRDefault="00DD1C86" w:rsidP="00540C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438E5" w14:textId="28ECC62F" w:rsidR="009446E5" w:rsidRPr="00DD1C86" w:rsidRDefault="009446E5" w:rsidP="00540C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7C1F2" w14:textId="349D7D8E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5BDE8541" w14:textId="02AAF665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73BB23C1" w14:textId="6D57A39D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562CC295" w14:textId="0E31B469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23E2D14D" w14:textId="4F843071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4584D600" w14:textId="4596A0ED" w:rsidR="00DD1C86" w:rsidRPr="00540CD5" w:rsidRDefault="00DD1C86" w:rsidP="00DD1C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3451B" w14:textId="08BA549F" w:rsidR="009446E5" w:rsidRDefault="009446E5" w:rsidP="00DF11AE">
      <w:pPr>
        <w:rPr>
          <w:rFonts w:ascii="Times New Roman" w:hAnsi="Times New Roman" w:cs="Times New Roman"/>
          <w:sz w:val="32"/>
          <w:szCs w:val="32"/>
        </w:rPr>
      </w:pPr>
    </w:p>
    <w:p w14:paraId="6F4CFD4C" w14:textId="779E4CE2" w:rsidR="00DD1C86" w:rsidRPr="00DD1C86" w:rsidRDefault="00DD1C86" w:rsidP="00DD1C86">
      <w:pPr>
        <w:rPr>
          <w:rFonts w:ascii="Times New Roman" w:hAnsi="Times New Roman" w:cs="Times New Roman"/>
          <w:sz w:val="32"/>
          <w:szCs w:val="32"/>
        </w:rPr>
      </w:pPr>
    </w:p>
    <w:p w14:paraId="70AC1DF4" w14:textId="77777777" w:rsidR="00303F14" w:rsidRDefault="00303F14" w:rsidP="00303F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905FF" w14:textId="77777777" w:rsidR="00303F14" w:rsidRDefault="00303F14" w:rsidP="00303F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1057F" w14:textId="77777777" w:rsidR="00303F14" w:rsidRDefault="00303F14" w:rsidP="00303F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584FA" w14:textId="3906F02F" w:rsidR="00303F14" w:rsidRPr="00303F14" w:rsidRDefault="00303F14" w:rsidP="00303F14">
      <w:pPr>
        <w:rPr>
          <w:rFonts w:ascii="Times New Roman" w:hAnsi="Times New Roman" w:cs="Times New Roman"/>
          <w:sz w:val="32"/>
          <w:szCs w:val="32"/>
        </w:rPr>
      </w:pPr>
    </w:p>
    <w:p w14:paraId="1830BB93" w14:textId="142CBDA6" w:rsidR="00136EC7" w:rsidRDefault="00136EC7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</w:p>
    <w:p w14:paraId="566C68B5" w14:textId="64B8BE39" w:rsidR="00F20D3D" w:rsidRDefault="00603650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  <w:bookmarkStart w:id="4" w:name="_Hlk116311190"/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Supplementary 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Table </w:t>
      </w:r>
      <w:r w:rsidR="00436431">
        <w:rPr>
          <w:rFonts w:ascii="Times New Roman" w:eastAsia="等线" w:hAnsi="Times New Roman" w:cs="Times New Roman"/>
          <w:b/>
          <w:szCs w:val="21"/>
          <w:shd w:val="clear" w:color="auto" w:fill="FFFFFF"/>
        </w:rPr>
        <w:t>S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>1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: </w:t>
      </w:r>
      <w:r w:rsidRPr="00603650">
        <w:rPr>
          <w:rFonts w:ascii="Times New Roman" w:eastAsia="等线" w:hAnsi="Times New Roman" w:cs="Times New Roman"/>
          <w:b/>
          <w:szCs w:val="21"/>
          <w:shd w:val="clear" w:color="auto" w:fill="FFFFFF"/>
        </w:rPr>
        <w:t>The base line data of rotarod tes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>t.</w:t>
      </w:r>
    </w:p>
    <w:p w14:paraId="64AFA870" w14:textId="5A391549" w:rsidR="00F20D3D" w:rsidRDefault="00603650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  <w:r w:rsidRPr="00136EC7">
        <w:rPr>
          <w:rFonts w:ascii="Times New Roman" w:eastAsia="等线" w:hAnsi="Times New Roman" w:cs="Times New Roman"/>
          <w:b/>
          <w:noProof/>
          <w:szCs w:val="21"/>
          <w:shd w:val="clear" w:color="auto" w:fill="FFFFFF"/>
        </w:rPr>
        <w:drawing>
          <wp:anchor distT="0" distB="0" distL="114300" distR="114300" simplePos="0" relativeHeight="251662336" behindDoc="1" locked="0" layoutInCell="1" allowOverlap="1" wp14:anchorId="080E9AAD" wp14:editId="639F682A">
            <wp:simplePos x="0" y="0"/>
            <wp:positionH relativeFrom="column">
              <wp:posOffset>1800225</wp:posOffset>
            </wp:positionH>
            <wp:positionV relativeFrom="paragraph">
              <wp:posOffset>87630</wp:posOffset>
            </wp:positionV>
            <wp:extent cx="1676400" cy="1483499"/>
            <wp:effectExtent l="0" t="0" r="0" b="254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48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49558A7" w14:textId="77777777" w:rsidR="00F20D3D" w:rsidRDefault="00F20D3D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</w:p>
    <w:p w14:paraId="6AAF4230" w14:textId="77777777" w:rsidR="00603650" w:rsidRDefault="00603650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  <w:bookmarkStart w:id="5" w:name="_Hlk117673146"/>
    </w:p>
    <w:p w14:paraId="53F99C90" w14:textId="77777777" w:rsidR="00603650" w:rsidRDefault="00603650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</w:p>
    <w:p w14:paraId="2F1E4FAF" w14:textId="77777777" w:rsidR="00603650" w:rsidRDefault="00603650" w:rsidP="00303F14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</w:p>
    <w:p w14:paraId="2ECEDF1D" w14:textId="6C5904F6" w:rsidR="008E1C43" w:rsidRPr="008E1C43" w:rsidRDefault="00303F14" w:rsidP="00A44ED8">
      <w:pPr>
        <w:spacing w:line="360" w:lineRule="auto"/>
        <w:jc w:val="center"/>
        <w:rPr>
          <w:rFonts w:ascii="Times New Roman" w:hAnsi="Times New Roman" w:cs="Times New Roman" w:hint="eastAsia"/>
          <w:sz w:val="32"/>
          <w:szCs w:val="32"/>
        </w:rPr>
      </w:pPr>
      <w:bookmarkStart w:id="6" w:name="_Hlk117673187"/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Supplementary </w:t>
      </w:r>
      <w:bookmarkEnd w:id="5"/>
      <w:bookmarkEnd w:id="6"/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Figure </w:t>
      </w:r>
      <w:r w:rsidR="00436431">
        <w:rPr>
          <w:rFonts w:ascii="Times New Roman" w:eastAsia="等线" w:hAnsi="Times New Roman" w:cs="Times New Roman"/>
          <w:b/>
          <w:szCs w:val="21"/>
          <w:shd w:val="clear" w:color="auto" w:fill="FFFFFF"/>
        </w:rPr>
        <w:t>S</w:t>
      </w:r>
      <w:r w:rsidR="00674A7E">
        <w:rPr>
          <w:rFonts w:ascii="Times New Roman" w:eastAsia="等线" w:hAnsi="Times New Roman" w:cs="Times New Roman"/>
          <w:b/>
          <w:szCs w:val="21"/>
          <w:shd w:val="clear" w:color="auto" w:fill="FFFFFF"/>
        </w:rPr>
        <w:t>3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>:</w:t>
      </w:r>
      <w:r w:rsidR="00913A7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</w:t>
      </w:r>
      <w:bookmarkStart w:id="7" w:name="_Hlk117673202"/>
      <w:r w:rsidR="00603650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The </w:t>
      </w:r>
      <w:r w:rsidR="00880FC3" w:rsidRPr="00880FC3">
        <w:rPr>
          <w:rFonts w:ascii="Times New Roman" w:eastAsia="等线" w:hAnsi="Times New Roman" w:cs="Times New Roman"/>
          <w:b/>
          <w:szCs w:val="21"/>
          <w:shd w:val="clear" w:color="auto" w:fill="FFFFFF"/>
        </w:rPr>
        <w:t>quantitative</w:t>
      </w:r>
      <w:bookmarkStart w:id="8" w:name="_GoBack"/>
      <w:bookmarkEnd w:id="8"/>
      <w:r w:rsidR="00603650" w:rsidRPr="00603650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analysis</w:t>
      </w:r>
      <w:r w:rsidR="00603650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of </w:t>
      </w:r>
      <w:r w:rsidR="00BA6B30" w:rsidRPr="00913A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 line</w:t>
      </w:r>
      <w:r w:rsidR="00BA6B30" w:rsidRPr="00913A7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</w:t>
      </w:r>
      <w:r w:rsidR="00913A77" w:rsidRPr="00913A7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data </w:t>
      </w:r>
      <w:r w:rsidR="00603650">
        <w:rPr>
          <w:rFonts w:ascii="Times New Roman" w:eastAsia="等线" w:hAnsi="Times New Roman" w:cs="Times New Roman"/>
          <w:b/>
          <w:szCs w:val="21"/>
          <w:shd w:val="clear" w:color="auto" w:fill="FFFFFF"/>
        </w:rPr>
        <w:t>in</w:t>
      </w:r>
      <w:r w:rsidRPr="007014F7">
        <w:rPr>
          <w:rFonts w:ascii="Times New Roman" w:eastAsia="等线" w:hAnsi="Times New Roman" w:cs="Times New Roman"/>
          <w:b/>
          <w:szCs w:val="21"/>
          <w:shd w:val="clear" w:color="auto" w:fill="FFFFFF"/>
        </w:rPr>
        <w:t xml:space="preserve"> </w:t>
      </w:r>
      <w:r w:rsidR="00BA6B30" w:rsidRPr="00913A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tarod tes</w:t>
      </w:r>
      <w:bookmarkEnd w:id="7"/>
      <w:r w:rsidR="00BA6B30" w:rsidRPr="00913A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szCs w:val="21"/>
          <w:shd w:val="clear" w:color="auto" w:fill="FFFFFF"/>
        </w:rPr>
        <w:t>.</w:t>
      </w:r>
      <w:bookmarkEnd w:id="4"/>
    </w:p>
    <w:sectPr w:rsidR="008E1C43" w:rsidRPr="008E1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0D44D0" w14:textId="77777777" w:rsidR="00675054" w:rsidRDefault="00675054" w:rsidP="00DF11AE">
      <w:r>
        <w:separator/>
      </w:r>
    </w:p>
  </w:endnote>
  <w:endnote w:type="continuationSeparator" w:id="0">
    <w:p w14:paraId="2FFFC1D8" w14:textId="77777777" w:rsidR="00675054" w:rsidRDefault="00675054" w:rsidP="00DF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A1B0E" w14:textId="77777777" w:rsidR="00675054" w:rsidRDefault="00675054" w:rsidP="00DF11AE">
      <w:r>
        <w:separator/>
      </w:r>
    </w:p>
  </w:footnote>
  <w:footnote w:type="continuationSeparator" w:id="0">
    <w:p w14:paraId="2522159E" w14:textId="77777777" w:rsidR="00675054" w:rsidRDefault="00675054" w:rsidP="00DF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tTAyMzU3sjQxMzJX0lEKTi0uzszPAykwqQUALN/AqiwAAAA="/>
  </w:docVars>
  <w:rsids>
    <w:rsidRoot w:val="006B2783"/>
    <w:rsid w:val="000F222C"/>
    <w:rsid w:val="00136EC7"/>
    <w:rsid w:val="001529F3"/>
    <w:rsid w:val="0017786F"/>
    <w:rsid w:val="002D18B7"/>
    <w:rsid w:val="00303F14"/>
    <w:rsid w:val="003602CB"/>
    <w:rsid w:val="00414081"/>
    <w:rsid w:val="00436431"/>
    <w:rsid w:val="004D3CA8"/>
    <w:rsid w:val="00540CD5"/>
    <w:rsid w:val="005E777B"/>
    <w:rsid w:val="005E7F1A"/>
    <w:rsid w:val="00603650"/>
    <w:rsid w:val="00674A7E"/>
    <w:rsid w:val="00675054"/>
    <w:rsid w:val="006B2783"/>
    <w:rsid w:val="006B31BB"/>
    <w:rsid w:val="007014F7"/>
    <w:rsid w:val="00707CE6"/>
    <w:rsid w:val="00730B3D"/>
    <w:rsid w:val="00785F10"/>
    <w:rsid w:val="00880FC3"/>
    <w:rsid w:val="00895A2A"/>
    <w:rsid w:val="008E1C43"/>
    <w:rsid w:val="00913A77"/>
    <w:rsid w:val="009429F7"/>
    <w:rsid w:val="009446E5"/>
    <w:rsid w:val="009B3D48"/>
    <w:rsid w:val="00A44ED8"/>
    <w:rsid w:val="00AD0922"/>
    <w:rsid w:val="00AE221E"/>
    <w:rsid w:val="00B44FB7"/>
    <w:rsid w:val="00BA6B30"/>
    <w:rsid w:val="00DD1C86"/>
    <w:rsid w:val="00DF11AE"/>
    <w:rsid w:val="00E67DDD"/>
    <w:rsid w:val="00EE1A39"/>
    <w:rsid w:val="00F20D3D"/>
    <w:rsid w:val="00F6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670D4"/>
  <w15:chartTrackingRefBased/>
  <w15:docId w15:val="{E31DC221-134F-4AEB-B46D-608DFDDBB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CE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1AE"/>
    <w:rPr>
      <w:sz w:val="18"/>
      <w:szCs w:val="18"/>
    </w:rPr>
  </w:style>
  <w:style w:type="table" w:styleId="a7">
    <w:name w:val="Table Grid"/>
    <w:basedOn w:val="a1"/>
    <w:uiPriority w:val="39"/>
    <w:rsid w:val="00540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5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医生</dc:creator>
  <cp:keywords/>
  <dc:description/>
  <cp:lastModifiedBy>张 医生</cp:lastModifiedBy>
  <cp:revision>26</cp:revision>
  <dcterms:created xsi:type="dcterms:W3CDTF">2022-10-10T06:51:00Z</dcterms:created>
  <dcterms:modified xsi:type="dcterms:W3CDTF">2022-10-26T02:54:00Z</dcterms:modified>
</cp:coreProperties>
</file>